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22891" w14:textId="77777777" w:rsidR="00BC2FB5" w:rsidRPr="00543C9E" w:rsidRDefault="00BC2FB5" w:rsidP="00BC2FB5">
      <w:pPr>
        <w:pStyle w:val="11"/>
      </w:pPr>
      <w:r w:rsidRPr="00BA1A1E">
        <w:t>Supplementary</w:t>
      </w:r>
    </w:p>
    <w:p w14:paraId="3A7B4234" w14:textId="782E2431" w:rsidR="00BC2FB5" w:rsidRDefault="00BC2FB5" w:rsidP="00BC2FB5">
      <w:pPr>
        <w:rPr>
          <w:rFonts w:ascii="Times New Roman" w:hAnsi="Times New Roman" w:cs="Times New Roman"/>
          <w:sz w:val="28"/>
          <w:szCs w:val="28"/>
        </w:rPr>
      </w:pPr>
      <w:r w:rsidRPr="00543C9E">
        <w:rPr>
          <w:rFonts w:ascii="Times New Roman" w:hAnsi="Times New Roman" w:cs="Times New Roman"/>
          <w:sz w:val="28"/>
          <w:szCs w:val="28"/>
        </w:rPr>
        <w:t xml:space="preserve">Additional data relevant to this paper are listed below. </w:t>
      </w:r>
    </w:p>
    <w:p w14:paraId="1D2F67D0" w14:textId="77777777" w:rsidR="00E1738A" w:rsidRPr="00E1738A" w:rsidRDefault="00E1738A" w:rsidP="00BC2FB5">
      <w:pPr>
        <w:rPr>
          <w:rFonts w:ascii="Times New Roman" w:hAnsi="Times New Roman" w:cs="Times New Roman"/>
          <w:sz w:val="28"/>
          <w:szCs w:val="28"/>
        </w:rPr>
      </w:pPr>
    </w:p>
    <w:p w14:paraId="25A7A4BA" w14:textId="77777777" w:rsidR="00BC2FB5" w:rsidRPr="00543C9E" w:rsidRDefault="00BC2FB5" w:rsidP="00BC2FB5">
      <w:pPr>
        <w:rPr>
          <w:rFonts w:ascii="Times New Roman" w:hAnsi="Times New Roman" w:cs="Times New Roman"/>
          <w:sz w:val="28"/>
          <w:szCs w:val="28"/>
        </w:rPr>
      </w:pPr>
      <w:r w:rsidRPr="00AC493A">
        <w:rPr>
          <w:rFonts w:ascii="Times New Roman" w:hAnsi="Times New Roman" w:cs="Times New Roman"/>
          <w:sz w:val="28"/>
          <w:szCs w:val="28"/>
        </w:rPr>
        <w:t>Table S1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543C9E">
        <w:rPr>
          <w:rFonts w:ascii="Times New Roman" w:hAnsi="Times New Roman" w:cs="Times New Roman"/>
          <w:sz w:val="28"/>
          <w:szCs w:val="28"/>
        </w:rPr>
        <w:t>Number of independent detections, number of sites occurred, and relative abundance indexes (RAI) per camera-day of snow leopards and their sympatric mammals according to camera-trapping survey during 2019-2020.</w:t>
      </w:r>
      <w:r w:rsidRPr="00543C9E">
        <w:rPr>
          <w:rFonts w:ascii="Times New Roman" w:hAnsi="Times New Roman" w:cs="Times New Roman"/>
        </w:rPr>
        <w:t xml:space="preserve"> </w:t>
      </w:r>
      <w:r w:rsidRPr="00543C9E">
        <w:rPr>
          <w:rFonts w:ascii="Times New Roman" w:hAnsi="Times New Roman" w:cs="Times New Roman"/>
          <w:sz w:val="28"/>
          <w:szCs w:val="28"/>
        </w:rPr>
        <w:t>In which, RAI is the total number of effective detections/total camera days for each site.</w:t>
      </w:r>
    </w:p>
    <w:tbl>
      <w:tblPr>
        <w:tblW w:w="10025" w:type="dxa"/>
        <w:jc w:val="center"/>
        <w:tblLook w:val="04A0" w:firstRow="1" w:lastRow="0" w:firstColumn="1" w:lastColumn="0" w:noHBand="0" w:noVBand="1"/>
      </w:tblPr>
      <w:tblGrid>
        <w:gridCol w:w="5633"/>
        <w:gridCol w:w="1945"/>
        <w:gridCol w:w="1651"/>
        <w:gridCol w:w="796"/>
      </w:tblGrid>
      <w:tr w:rsidR="00BC2FB5" w:rsidRPr="00543C9E" w14:paraId="502A24A4" w14:textId="77777777" w:rsidTr="00803560">
        <w:trPr>
          <w:trHeight w:val="521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B673343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43C9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2653F4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43C9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No. site occurre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66F7D7A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43C9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No. detection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E2D6FE3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43C9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AI</w:t>
            </w:r>
          </w:p>
        </w:tc>
      </w:tr>
      <w:tr w:rsidR="00BC2FB5" w:rsidRPr="00543C9E" w14:paraId="162596FA" w14:textId="77777777" w:rsidTr="00803560">
        <w:trPr>
          <w:trHeight w:val="340"/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7BCC84DC" w14:textId="77777777" w:rsidR="00BC2FB5" w:rsidRPr="00543C9E" w:rsidRDefault="00BC2FB5" w:rsidP="00803560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43C9E">
              <w:rPr>
                <w:rFonts w:ascii="Times New Roman" w:eastAsia="等线" w:hAnsi="Times New Roman" w:cs="Times New Roman"/>
                <w:sz w:val="22"/>
              </w:rPr>
              <w:t>Leopard Cat (</w:t>
            </w:r>
            <w:proofErr w:type="spellStart"/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>Prionailurus</w:t>
            </w:r>
            <w:proofErr w:type="spellEnd"/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 bengalensis</w:t>
            </w:r>
            <w:r w:rsidRPr="00543C9E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11F197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6E2FDA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2EC417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0.010</w:t>
            </w:r>
          </w:p>
        </w:tc>
      </w:tr>
      <w:tr w:rsidR="00BC2FB5" w:rsidRPr="00543C9E" w14:paraId="35A3CEED" w14:textId="77777777" w:rsidTr="00803560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B1DA885" w14:textId="77777777" w:rsidR="00BC2FB5" w:rsidRPr="00543C9E" w:rsidRDefault="00BC2FB5" w:rsidP="00803560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43C9E">
              <w:rPr>
                <w:rFonts w:ascii="Times New Roman" w:eastAsia="等线" w:hAnsi="Times New Roman" w:cs="Times New Roman"/>
                <w:sz w:val="22"/>
              </w:rPr>
              <w:t>Leopard (</w:t>
            </w:r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>Panthera pardus</w:t>
            </w:r>
            <w:r w:rsidRPr="00543C9E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6DCE4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50A37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5D5B1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0.005</w:t>
            </w:r>
          </w:p>
        </w:tc>
      </w:tr>
      <w:tr w:rsidR="00BC2FB5" w:rsidRPr="00543C9E" w14:paraId="4265217D" w14:textId="77777777" w:rsidTr="00803560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8463C07" w14:textId="77777777" w:rsidR="00BC2FB5" w:rsidRPr="00543C9E" w:rsidRDefault="00BC2FB5" w:rsidP="00803560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543C9E">
              <w:rPr>
                <w:rFonts w:ascii="Times New Roman" w:eastAsia="等线" w:hAnsi="Times New Roman" w:cs="Times New Roman"/>
                <w:b/>
                <w:bCs/>
                <w:sz w:val="22"/>
              </w:rPr>
              <w:t>Snow Leopard (</w:t>
            </w:r>
            <w:r w:rsidRPr="00543C9E"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</w:rPr>
              <w:t>Panthera uncia</w:t>
            </w:r>
            <w:r w:rsidRPr="00543C9E">
              <w:rPr>
                <w:rFonts w:ascii="Times New Roman" w:eastAsia="等线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9C1E4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03080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7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19530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47</w:t>
            </w:r>
          </w:p>
        </w:tc>
      </w:tr>
      <w:tr w:rsidR="00BC2FB5" w:rsidRPr="00543C9E" w14:paraId="07467436" w14:textId="77777777" w:rsidTr="00803560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CC28417" w14:textId="77777777" w:rsidR="00BC2FB5" w:rsidRPr="00543C9E" w:rsidRDefault="00BC2FB5" w:rsidP="00803560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43C9E">
              <w:rPr>
                <w:rFonts w:ascii="Times New Roman" w:eastAsia="等线" w:hAnsi="Times New Roman" w:cs="Times New Roman"/>
                <w:sz w:val="22"/>
              </w:rPr>
              <w:t>Red Fox (</w:t>
            </w:r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>Vulpes vulpes</w:t>
            </w:r>
            <w:r w:rsidRPr="00543C9E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22B5E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673CA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2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4E088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0.026</w:t>
            </w:r>
          </w:p>
        </w:tc>
      </w:tr>
      <w:tr w:rsidR="00BC2FB5" w:rsidRPr="00543C9E" w14:paraId="1F6FC813" w14:textId="77777777" w:rsidTr="00803560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4E4F4F0" w14:textId="77777777" w:rsidR="00BC2FB5" w:rsidRPr="00543C9E" w:rsidRDefault="00BC2FB5" w:rsidP="00803560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43C9E">
              <w:rPr>
                <w:rFonts w:ascii="Times New Roman" w:eastAsia="等线" w:hAnsi="Times New Roman" w:cs="Times New Roman"/>
                <w:sz w:val="22"/>
              </w:rPr>
              <w:t>Wolf (</w:t>
            </w:r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>Canis lupus</w:t>
            </w:r>
            <w:r w:rsidRPr="00543C9E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5734D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54230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916E2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0.009</w:t>
            </w:r>
          </w:p>
        </w:tc>
      </w:tr>
      <w:tr w:rsidR="00BC2FB5" w:rsidRPr="00543C9E" w14:paraId="537E77D8" w14:textId="77777777" w:rsidTr="00803560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E5B5101" w14:textId="77777777" w:rsidR="00BC2FB5" w:rsidRPr="00543C9E" w:rsidRDefault="00BC2FB5" w:rsidP="00803560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43C9E">
              <w:rPr>
                <w:rFonts w:ascii="Times New Roman" w:eastAsia="等线" w:hAnsi="Times New Roman" w:cs="Times New Roman"/>
                <w:sz w:val="22"/>
              </w:rPr>
              <w:t>Red Panda (</w:t>
            </w:r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>Ailurus fulgens</w:t>
            </w:r>
            <w:r w:rsidRPr="00543C9E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F4D82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D4C45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3B6F3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0.007</w:t>
            </w:r>
          </w:p>
        </w:tc>
      </w:tr>
      <w:tr w:rsidR="00BC2FB5" w:rsidRPr="00543C9E" w14:paraId="4BA69DA5" w14:textId="77777777" w:rsidTr="00803560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5C88511" w14:textId="77777777" w:rsidR="00BC2FB5" w:rsidRPr="00543C9E" w:rsidRDefault="00BC2FB5" w:rsidP="00803560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43C9E">
              <w:rPr>
                <w:rFonts w:ascii="Times New Roman" w:eastAsia="等线" w:hAnsi="Times New Roman" w:cs="Times New Roman"/>
                <w:sz w:val="22"/>
              </w:rPr>
              <w:t>Asiatic Black Bear (</w:t>
            </w:r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>Ursus thibetanus</w:t>
            </w:r>
            <w:r w:rsidRPr="00543C9E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5B0B8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970FD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07433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0.012</w:t>
            </w:r>
          </w:p>
        </w:tc>
      </w:tr>
      <w:tr w:rsidR="00BC2FB5" w:rsidRPr="00543C9E" w14:paraId="2E96D6EC" w14:textId="77777777" w:rsidTr="00803560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1FAA9F8" w14:textId="77777777" w:rsidR="00BC2FB5" w:rsidRPr="00543C9E" w:rsidRDefault="00BC2FB5" w:rsidP="00803560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43C9E">
              <w:rPr>
                <w:rFonts w:ascii="Times New Roman" w:eastAsia="等线" w:hAnsi="Times New Roman" w:cs="Times New Roman"/>
                <w:sz w:val="22"/>
              </w:rPr>
              <w:t>Yellow-throated Marten (</w:t>
            </w:r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Martes </w:t>
            </w:r>
            <w:proofErr w:type="spellStart"/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>flavigula</w:t>
            </w:r>
            <w:proofErr w:type="spellEnd"/>
            <w:r w:rsidRPr="00543C9E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75F92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A1AA9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DAF32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0.015</w:t>
            </w:r>
          </w:p>
        </w:tc>
      </w:tr>
      <w:tr w:rsidR="00BC2FB5" w:rsidRPr="00543C9E" w14:paraId="728E9FE4" w14:textId="77777777" w:rsidTr="00803560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BBFF9B1" w14:textId="77777777" w:rsidR="00BC2FB5" w:rsidRPr="00543C9E" w:rsidRDefault="00BC2FB5" w:rsidP="00803560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43C9E">
              <w:rPr>
                <w:rFonts w:ascii="Times New Roman" w:eastAsia="等线" w:hAnsi="Times New Roman" w:cs="Times New Roman"/>
                <w:sz w:val="22"/>
              </w:rPr>
              <w:t>Beech Marten (</w:t>
            </w:r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Martes </w:t>
            </w:r>
            <w:proofErr w:type="spellStart"/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>foina</w:t>
            </w:r>
            <w:proofErr w:type="spellEnd"/>
            <w:r w:rsidRPr="00543C9E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AF2F6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7A45A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8FA7E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0.023</w:t>
            </w:r>
          </w:p>
        </w:tc>
      </w:tr>
      <w:tr w:rsidR="00BC2FB5" w:rsidRPr="00543C9E" w14:paraId="411AC0EE" w14:textId="77777777" w:rsidTr="00803560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498F226" w14:textId="77777777" w:rsidR="00BC2FB5" w:rsidRPr="00543C9E" w:rsidRDefault="00BC2FB5" w:rsidP="00803560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43C9E">
              <w:rPr>
                <w:rFonts w:ascii="Times New Roman" w:eastAsia="等线" w:hAnsi="Times New Roman" w:cs="Times New Roman"/>
                <w:sz w:val="22"/>
              </w:rPr>
              <w:t>Altai Weasel (</w:t>
            </w:r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Mustela </w:t>
            </w:r>
            <w:proofErr w:type="spellStart"/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>altaica</w:t>
            </w:r>
            <w:proofErr w:type="spellEnd"/>
            <w:r w:rsidRPr="00543C9E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E939D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1D8E2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A30B0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0.008</w:t>
            </w:r>
          </w:p>
        </w:tc>
      </w:tr>
      <w:tr w:rsidR="00BC2FB5" w:rsidRPr="00543C9E" w14:paraId="076A0854" w14:textId="77777777" w:rsidTr="00803560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A684101" w14:textId="77777777" w:rsidR="00BC2FB5" w:rsidRPr="00543C9E" w:rsidRDefault="00BC2FB5" w:rsidP="00803560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43C9E">
              <w:rPr>
                <w:rFonts w:ascii="Times New Roman" w:eastAsia="等线" w:hAnsi="Times New Roman" w:cs="Times New Roman"/>
                <w:sz w:val="22"/>
              </w:rPr>
              <w:t>Greater Hog Badger (</w:t>
            </w:r>
            <w:proofErr w:type="spellStart"/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>Arctonyx</w:t>
            </w:r>
            <w:proofErr w:type="spellEnd"/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>collaris</w:t>
            </w:r>
            <w:proofErr w:type="spellEnd"/>
            <w:r w:rsidRPr="00543C9E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29556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7D325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BF02F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0.033</w:t>
            </w:r>
          </w:p>
        </w:tc>
      </w:tr>
      <w:tr w:rsidR="00BC2FB5" w:rsidRPr="00543C9E" w14:paraId="3FDD415B" w14:textId="77777777" w:rsidTr="00803560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9CE3C69" w14:textId="77777777" w:rsidR="00BC2FB5" w:rsidRPr="00543C9E" w:rsidRDefault="00BC2FB5" w:rsidP="00803560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43C9E">
              <w:rPr>
                <w:rFonts w:ascii="Times New Roman" w:eastAsia="等线" w:hAnsi="Times New Roman" w:cs="Times New Roman"/>
                <w:sz w:val="22"/>
              </w:rPr>
              <w:t>Siberian Weasel (</w:t>
            </w:r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Mustela </w:t>
            </w:r>
            <w:proofErr w:type="spellStart"/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>sibirica</w:t>
            </w:r>
            <w:proofErr w:type="spellEnd"/>
            <w:r w:rsidRPr="00543C9E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03CF8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FD21B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C31C0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0.008</w:t>
            </w:r>
          </w:p>
        </w:tc>
      </w:tr>
      <w:tr w:rsidR="00BC2FB5" w:rsidRPr="00543C9E" w14:paraId="103D93C9" w14:textId="77777777" w:rsidTr="00803560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6211926" w14:textId="77777777" w:rsidR="00BC2FB5" w:rsidRPr="00543C9E" w:rsidRDefault="00BC2FB5" w:rsidP="00803560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43C9E">
              <w:rPr>
                <w:rFonts w:ascii="Times New Roman" w:eastAsia="等线" w:hAnsi="Times New Roman" w:cs="Times New Roman"/>
                <w:sz w:val="22"/>
              </w:rPr>
              <w:t>Tufted Deer (</w:t>
            </w:r>
            <w:proofErr w:type="spellStart"/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>Elaphodus</w:t>
            </w:r>
            <w:proofErr w:type="spellEnd"/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>cephalophus</w:t>
            </w:r>
            <w:proofErr w:type="spellEnd"/>
            <w:r w:rsidRPr="00543C9E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E9F85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A8D8E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54B10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0.007</w:t>
            </w:r>
          </w:p>
        </w:tc>
      </w:tr>
      <w:tr w:rsidR="00BC2FB5" w:rsidRPr="00543C9E" w14:paraId="531564BF" w14:textId="77777777" w:rsidTr="00803560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55B39F2" w14:textId="77777777" w:rsidR="00BC2FB5" w:rsidRPr="00543C9E" w:rsidRDefault="00BC2FB5" w:rsidP="00803560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43C9E">
              <w:rPr>
                <w:rFonts w:ascii="Times New Roman" w:eastAsia="等线" w:hAnsi="Times New Roman" w:cs="Times New Roman"/>
                <w:sz w:val="22"/>
              </w:rPr>
              <w:t>Sambar (</w:t>
            </w:r>
            <w:proofErr w:type="spellStart"/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>Rusa</w:t>
            </w:r>
            <w:proofErr w:type="spellEnd"/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 unicolor</w:t>
            </w:r>
            <w:r w:rsidRPr="00543C9E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ACE09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EEFEE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7744C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0.069</w:t>
            </w:r>
          </w:p>
        </w:tc>
      </w:tr>
      <w:tr w:rsidR="00BC2FB5" w:rsidRPr="00543C9E" w14:paraId="4ABB8A3E" w14:textId="77777777" w:rsidTr="00803560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6C6C4C1" w14:textId="77777777" w:rsidR="00BC2FB5" w:rsidRPr="00543C9E" w:rsidRDefault="00BC2FB5" w:rsidP="00803560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43C9E">
              <w:rPr>
                <w:rFonts w:ascii="Times New Roman" w:eastAsia="等线" w:hAnsi="Times New Roman" w:cs="Times New Roman"/>
                <w:sz w:val="22"/>
              </w:rPr>
              <w:t>Forest Musk Deer (</w:t>
            </w:r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>Moschus berezovskii</w:t>
            </w:r>
            <w:r w:rsidRPr="00543C9E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72A5B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0C3D7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606B0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0.009</w:t>
            </w:r>
          </w:p>
        </w:tc>
      </w:tr>
      <w:tr w:rsidR="00BC2FB5" w:rsidRPr="00543C9E" w14:paraId="55136546" w14:textId="77777777" w:rsidTr="00803560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7B3537A" w14:textId="77777777" w:rsidR="00BC2FB5" w:rsidRPr="00543C9E" w:rsidRDefault="00BC2FB5" w:rsidP="00803560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43C9E">
              <w:rPr>
                <w:rFonts w:ascii="Times New Roman" w:eastAsia="等线" w:hAnsi="Times New Roman" w:cs="Times New Roman"/>
                <w:sz w:val="22"/>
              </w:rPr>
              <w:t>Wild Boar (</w:t>
            </w:r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>Sus scrofa</w:t>
            </w:r>
            <w:r w:rsidRPr="00543C9E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638D3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ED7C2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816E6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0.017</w:t>
            </w:r>
          </w:p>
        </w:tc>
      </w:tr>
      <w:tr w:rsidR="00BC2FB5" w:rsidRPr="00543C9E" w14:paraId="0575C990" w14:textId="77777777" w:rsidTr="00803560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42101AC" w14:textId="77777777" w:rsidR="00BC2FB5" w:rsidRPr="00543C9E" w:rsidRDefault="00BC2FB5" w:rsidP="00803560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43C9E">
              <w:rPr>
                <w:rFonts w:ascii="Times New Roman" w:eastAsia="等线" w:hAnsi="Times New Roman" w:cs="Times New Roman"/>
                <w:sz w:val="22"/>
              </w:rPr>
              <w:t>Takin (</w:t>
            </w:r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>Budorcas taxicolor</w:t>
            </w:r>
            <w:r w:rsidRPr="00543C9E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A1C1E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595AB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BBB1C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0.064</w:t>
            </w:r>
          </w:p>
        </w:tc>
      </w:tr>
      <w:tr w:rsidR="00BC2FB5" w:rsidRPr="00543C9E" w14:paraId="47510C88" w14:textId="77777777" w:rsidTr="00803560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2C2491F" w14:textId="77777777" w:rsidR="00BC2FB5" w:rsidRPr="00543C9E" w:rsidRDefault="00BC2FB5" w:rsidP="00803560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543C9E">
              <w:rPr>
                <w:rFonts w:ascii="Times New Roman" w:eastAsia="等线" w:hAnsi="Times New Roman" w:cs="Times New Roman"/>
                <w:b/>
                <w:bCs/>
                <w:sz w:val="22"/>
              </w:rPr>
              <w:t>Blue Sheep (</w:t>
            </w:r>
            <w:r w:rsidRPr="00543C9E"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</w:rPr>
              <w:t>Pseudois nayaur</w:t>
            </w:r>
            <w:r w:rsidRPr="00543C9E">
              <w:rPr>
                <w:rFonts w:ascii="Times New Roman" w:eastAsia="等线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BD964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FB4D6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2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9319D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141</w:t>
            </w:r>
          </w:p>
        </w:tc>
      </w:tr>
      <w:tr w:rsidR="00BC2FB5" w:rsidRPr="00543C9E" w14:paraId="35B1A004" w14:textId="77777777" w:rsidTr="00803560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B5A959A" w14:textId="77777777" w:rsidR="00BC2FB5" w:rsidRPr="00543C9E" w:rsidRDefault="00BC2FB5" w:rsidP="00803560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43C9E">
              <w:rPr>
                <w:rFonts w:ascii="Times New Roman" w:eastAsia="等线" w:hAnsi="Times New Roman" w:cs="Times New Roman"/>
                <w:sz w:val="22"/>
              </w:rPr>
              <w:t>Chinese goral (</w:t>
            </w:r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>Naemorhedus griseus</w:t>
            </w:r>
            <w:r w:rsidRPr="00543C9E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9E068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2B6BF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9835F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0.020</w:t>
            </w:r>
          </w:p>
        </w:tc>
      </w:tr>
      <w:tr w:rsidR="00BC2FB5" w:rsidRPr="00543C9E" w14:paraId="527F6DDF" w14:textId="77777777" w:rsidTr="00803560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A547E62" w14:textId="77777777" w:rsidR="00BC2FB5" w:rsidRPr="00543C9E" w:rsidRDefault="00BC2FB5" w:rsidP="00803560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43C9E">
              <w:rPr>
                <w:rFonts w:ascii="Times New Roman" w:eastAsia="等线" w:hAnsi="Times New Roman" w:cs="Times New Roman"/>
                <w:sz w:val="22"/>
              </w:rPr>
              <w:t>Chinese serow (</w:t>
            </w:r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>Capricornis milneedwardsii</w:t>
            </w:r>
            <w:r w:rsidRPr="00543C9E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17A01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22A58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F2B5E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0.013</w:t>
            </w:r>
          </w:p>
        </w:tc>
      </w:tr>
      <w:tr w:rsidR="00BC2FB5" w:rsidRPr="00543C9E" w14:paraId="3DC38D52" w14:textId="77777777" w:rsidTr="00803560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DA6D920" w14:textId="77777777" w:rsidR="00BC2FB5" w:rsidRPr="00543C9E" w:rsidRDefault="00BC2FB5" w:rsidP="00803560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43C9E">
              <w:rPr>
                <w:rFonts w:ascii="Times New Roman" w:eastAsia="等线" w:hAnsi="Times New Roman" w:cs="Times New Roman"/>
                <w:sz w:val="22"/>
              </w:rPr>
              <w:t>Golden snub-nosed monkey (</w:t>
            </w:r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>Rhinopithecus roxellana</w:t>
            </w:r>
            <w:r w:rsidRPr="00543C9E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4AE05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4A000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B03F4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0.022</w:t>
            </w:r>
          </w:p>
        </w:tc>
      </w:tr>
      <w:tr w:rsidR="00BC2FB5" w:rsidRPr="00543C9E" w14:paraId="0A287319" w14:textId="77777777" w:rsidTr="00803560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21148ED" w14:textId="77777777" w:rsidR="00BC2FB5" w:rsidRPr="00543C9E" w:rsidRDefault="00BC2FB5" w:rsidP="00803560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43C9E">
              <w:rPr>
                <w:rFonts w:ascii="Times New Roman" w:eastAsia="等线" w:hAnsi="Times New Roman" w:cs="Times New Roman"/>
                <w:sz w:val="22"/>
              </w:rPr>
              <w:t>Himalayan Marmot (</w:t>
            </w:r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>Marmota himalayana</w:t>
            </w:r>
            <w:r w:rsidRPr="00543C9E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7602C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15B0A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E6D6B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0.044</w:t>
            </w:r>
          </w:p>
        </w:tc>
      </w:tr>
      <w:tr w:rsidR="00BC2FB5" w:rsidRPr="00543C9E" w14:paraId="45741642" w14:textId="77777777" w:rsidTr="00803560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CD435A9" w14:textId="77777777" w:rsidR="00BC2FB5" w:rsidRPr="00543C9E" w:rsidRDefault="00BC2FB5" w:rsidP="00803560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43C9E">
              <w:rPr>
                <w:rFonts w:ascii="Times New Roman" w:eastAsia="等线" w:hAnsi="Times New Roman" w:cs="Times New Roman"/>
                <w:sz w:val="22"/>
              </w:rPr>
              <w:t>Pika (</w:t>
            </w:r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>Ochotona</w:t>
            </w:r>
            <w:r w:rsidRPr="00543C9E">
              <w:rPr>
                <w:rFonts w:ascii="Times New Roman" w:eastAsia="等线" w:hAnsi="Times New Roman" w:cs="Times New Roman"/>
                <w:sz w:val="22"/>
              </w:rPr>
              <w:t xml:space="preserve"> spp.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B7B5A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7CED7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6C8DA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0.022</w:t>
            </w:r>
          </w:p>
        </w:tc>
      </w:tr>
      <w:tr w:rsidR="00BC2FB5" w:rsidRPr="00543C9E" w14:paraId="66AACEC7" w14:textId="77777777" w:rsidTr="00803560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6AB42" w14:textId="77777777" w:rsidR="00BC2FB5" w:rsidRPr="00543C9E" w:rsidRDefault="00BC2FB5" w:rsidP="00803560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43C9E">
              <w:rPr>
                <w:rFonts w:ascii="Times New Roman" w:eastAsia="等线" w:hAnsi="Times New Roman" w:cs="Times New Roman"/>
                <w:b/>
                <w:bCs/>
                <w:sz w:val="22"/>
              </w:rPr>
              <w:t>Yak (</w:t>
            </w:r>
            <w:r w:rsidRPr="00543C9E"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</w:rPr>
              <w:t>Bos grunniens</w:t>
            </w:r>
            <w:r w:rsidRPr="00543C9E">
              <w:rPr>
                <w:rFonts w:ascii="Times New Roman" w:eastAsia="等线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4CF2D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CE723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7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BF1DF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161</w:t>
            </w:r>
          </w:p>
        </w:tc>
      </w:tr>
      <w:tr w:rsidR="00BC2FB5" w:rsidRPr="00543C9E" w14:paraId="3F679CD0" w14:textId="77777777" w:rsidTr="00803560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B8F2B" w14:textId="77777777" w:rsidR="00BC2FB5" w:rsidRPr="00543C9E" w:rsidRDefault="00BC2FB5" w:rsidP="00803560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3C9E">
              <w:rPr>
                <w:rFonts w:ascii="Times New Roman" w:eastAsia="等线" w:hAnsi="Times New Roman" w:cs="Times New Roman"/>
                <w:sz w:val="22"/>
              </w:rPr>
              <w:lastRenderedPageBreak/>
              <w:t>Sheep (</w:t>
            </w:r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>Ovis Aries</w:t>
            </w:r>
            <w:r w:rsidRPr="00543C9E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04D85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ACC8B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5D98C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0.177</w:t>
            </w:r>
          </w:p>
        </w:tc>
      </w:tr>
      <w:tr w:rsidR="00BC2FB5" w:rsidRPr="00543C9E" w14:paraId="56E88FD0" w14:textId="77777777" w:rsidTr="00803560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4F79FF2" w14:textId="77777777" w:rsidR="00BC2FB5" w:rsidRPr="00543C9E" w:rsidRDefault="00BC2FB5" w:rsidP="00803560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sz w:val="22"/>
              </w:rPr>
              <w:t>Horse (</w:t>
            </w:r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>Equus caballus</w:t>
            </w:r>
            <w:r w:rsidRPr="00543C9E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BFCC39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0A8139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0C2B5D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0.268</w:t>
            </w:r>
          </w:p>
        </w:tc>
      </w:tr>
      <w:tr w:rsidR="00BC2FB5" w:rsidRPr="00543C9E" w14:paraId="3246AFF0" w14:textId="77777777" w:rsidTr="00803560">
        <w:trPr>
          <w:trHeight w:val="340"/>
          <w:jc w:val="center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2E1F04F" w14:textId="77777777" w:rsidR="00BC2FB5" w:rsidRPr="00543C9E" w:rsidRDefault="00BC2FB5" w:rsidP="00803560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43C9E">
              <w:rPr>
                <w:rFonts w:ascii="Times New Roman" w:eastAsia="等线" w:hAnsi="Times New Roman" w:cs="Times New Roman"/>
                <w:sz w:val="22"/>
              </w:rPr>
              <w:t>Human (</w:t>
            </w:r>
            <w:r w:rsidRPr="00543C9E">
              <w:rPr>
                <w:rFonts w:ascii="Times New Roman" w:eastAsia="等线" w:hAnsi="Times New Roman" w:cs="Times New Roman"/>
                <w:i/>
                <w:iCs/>
                <w:sz w:val="22"/>
              </w:rPr>
              <w:t>Homo sapiens</w:t>
            </w:r>
            <w:r w:rsidRPr="00543C9E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0CCE70F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FC8F48D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B5AB7B7" w14:textId="77777777" w:rsidR="00BC2FB5" w:rsidRPr="00543C9E" w:rsidRDefault="00BC2FB5" w:rsidP="008035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3C9E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09</w:t>
            </w:r>
          </w:p>
        </w:tc>
      </w:tr>
    </w:tbl>
    <w:p w14:paraId="5CD85677" w14:textId="77777777" w:rsidR="00BC2FB5" w:rsidRPr="00543C9E" w:rsidRDefault="00BC2FB5" w:rsidP="00BC2FB5">
      <w:pPr>
        <w:rPr>
          <w:rFonts w:ascii="Times New Roman" w:hAnsi="Times New Roman" w:cs="Times New Roman"/>
          <w:sz w:val="28"/>
          <w:szCs w:val="28"/>
        </w:rPr>
      </w:pPr>
    </w:p>
    <w:p w14:paraId="7279E99F" w14:textId="77777777" w:rsidR="00BC2FB5" w:rsidRPr="00543C9E" w:rsidRDefault="00BC2FB5" w:rsidP="00BC2FB5">
      <w:pPr>
        <w:rPr>
          <w:rFonts w:ascii="Times New Roman" w:hAnsi="Times New Roman" w:cs="Times New Roman"/>
          <w:sz w:val="28"/>
          <w:szCs w:val="28"/>
        </w:rPr>
      </w:pPr>
      <w:r w:rsidRPr="00543C9E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255CF30A" wp14:editId="79E4839F">
            <wp:extent cx="6120130" cy="3427730"/>
            <wp:effectExtent l="0" t="0" r="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2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A0706" w14:textId="4596B632" w:rsidR="00DC3B2E" w:rsidRPr="00BC2FB5" w:rsidRDefault="00BC2FB5">
      <w:pPr>
        <w:rPr>
          <w:rFonts w:ascii="Times New Roman" w:hAnsi="Times New Roman" w:cs="Times New Roman"/>
          <w:sz w:val="28"/>
          <w:szCs w:val="28"/>
        </w:rPr>
      </w:pPr>
      <w:r w:rsidRPr="00AC493A">
        <w:rPr>
          <w:rFonts w:ascii="Times New Roman" w:hAnsi="Times New Roman" w:cs="Times New Roman"/>
          <w:sz w:val="28"/>
          <w:szCs w:val="28"/>
        </w:rPr>
        <w:t>Figure S1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543C9E">
        <w:rPr>
          <w:rFonts w:ascii="Times New Roman" w:hAnsi="Times New Roman" w:cs="Times New Roman"/>
          <w:sz w:val="28"/>
          <w:szCs w:val="28"/>
        </w:rPr>
        <w:t>Elevation distribution of snow leopards, blue sheep, and yaks.</w:t>
      </w:r>
      <w:r w:rsidRPr="00543C9E">
        <w:rPr>
          <w:rFonts w:ascii="Times New Roman" w:hAnsi="Times New Roman" w:cs="Times New Roman"/>
        </w:rPr>
        <w:t xml:space="preserve"> </w:t>
      </w:r>
      <w:r w:rsidRPr="00543C9E">
        <w:rPr>
          <w:rFonts w:ascii="Times New Roman" w:hAnsi="Times New Roman" w:cs="Times New Roman"/>
          <w:sz w:val="28"/>
          <w:szCs w:val="28"/>
        </w:rPr>
        <w:t>The width of the violin map shows the effective detection frequency of the corresponding species at each altitude.</w:t>
      </w:r>
      <w:r w:rsidRPr="00543C9E">
        <w:rPr>
          <w:rFonts w:ascii="Times New Roman" w:hAnsi="Times New Roman" w:cs="Times New Roman"/>
        </w:rPr>
        <w:t xml:space="preserve"> </w:t>
      </w:r>
      <w:r w:rsidRPr="00543C9E">
        <w:rPr>
          <w:rFonts w:ascii="Times New Roman" w:hAnsi="Times New Roman" w:cs="Times New Roman"/>
          <w:sz w:val="28"/>
          <w:szCs w:val="28"/>
        </w:rPr>
        <w:t xml:space="preserve">The Mann-Whitney U test showed that the differences in elevation distribution between yaks and snow leopards (Z = 1.715, </w:t>
      </w:r>
      <w:r w:rsidRPr="00543C9E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Pr="00543C9E">
        <w:rPr>
          <w:rFonts w:ascii="Times New Roman" w:hAnsi="Times New Roman" w:cs="Times New Roman"/>
          <w:sz w:val="28"/>
          <w:szCs w:val="28"/>
        </w:rPr>
        <w:t xml:space="preserve">-value = 0.086), yaks and blue sheep (Z = 1.095, </w:t>
      </w:r>
      <w:r w:rsidRPr="00543C9E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Pr="00543C9E">
        <w:rPr>
          <w:rFonts w:ascii="Times New Roman" w:hAnsi="Times New Roman" w:cs="Times New Roman"/>
          <w:sz w:val="28"/>
          <w:szCs w:val="28"/>
        </w:rPr>
        <w:t xml:space="preserve">-value = 0.274), and snow leopards and blue sheep (Z = </w:t>
      </w:r>
      <w:r>
        <w:rPr>
          <w:rFonts w:ascii="Times New Roman" w:hAnsi="Times New Roman" w:cs="Times New Roman"/>
          <w:sz w:val="28"/>
          <w:szCs w:val="28"/>
        </w:rPr>
        <w:t>-</w:t>
      </w:r>
      <w:r w:rsidRPr="00543C9E">
        <w:rPr>
          <w:rFonts w:ascii="Times New Roman" w:hAnsi="Times New Roman" w:cs="Times New Roman"/>
          <w:sz w:val="28"/>
          <w:szCs w:val="28"/>
        </w:rPr>
        <w:t xml:space="preserve">0.714, </w:t>
      </w:r>
      <w:r w:rsidRPr="00543C9E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Pr="00543C9E">
        <w:rPr>
          <w:rFonts w:ascii="Times New Roman" w:hAnsi="Times New Roman" w:cs="Times New Roman"/>
          <w:sz w:val="28"/>
          <w:szCs w:val="28"/>
        </w:rPr>
        <w:t>-value = 0.475) were all non-significant.</w:t>
      </w:r>
    </w:p>
    <w:sectPr w:rsidR="00DC3B2E" w:rsidRPr="00BC2FB5" w:rsidSect="00BC2FB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82D574" w14:textId="77777777" w:rsidR="00FE7B27" w:rsidRDefault="00FE7B27" w:rsidP="00E1738A">
      <w:r>
        <w:separator/>
      </w:r>
    </w:p>
  </w:endnote>
  <w:endnote w:type="continuationSeparator" w:id="0">
    <w:p w14:paraId="79CE35B2" w14:textId="77777777" w:rsidR="00FE7B27" w:rsidRDefault="00FE7B27" w:rsidP="00E173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6FB3D" w14:textId="77777777" w:rsidR="00FE7B27" w:rsidRDefault="00FE7B27" w:rsidP="00E1738A">
      <w:r>
        <w:separator/>
      </w:r>
    </w:p>
  </w:footnote>
  <w:footnote w:type="continuationSeparator" w:id="0">
    <w:p w14:paraId="6E7D0675" w14:textId="77777777" w:rsidR="00FE7B27" w:rsidRDefault="00FE7B27" w:rsidP="00E173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FB5"/>
    <w:rsid w:val="00BC2FB5"/>
    <w:rsid w:val="00DC3B2E"/>
    <w:rsid w:val="00E1738A"/>
    <w:rsid w:val="00FE7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08A0E6"/>
  <w15:chartTrackingRefBased/>
  <w15:docId w15:val="{1CB21020-4D32-494A-9E94-5A07409A4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2FB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C2FB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1级"/>
    <w:basedOn w:val="1"/>
    <w:link w:val="12"/>
    <w:qFormat/>
    <w:rsid w:val="00BC2FB5"/>
    <w:pPr>
      <w:spacing w:before="120" w:after="120" w:line="240" w:lineRule="auto"/>
    </w:pPr>
    <w:rPr>
      <w:rFonts w:ascii="Times New Roman" w:hAnsi="Times New Roman" w:cs="Times New Roman"/>
    </w:rPr>
  </w:style>
  <w:style w:type="character" w:customStyle="1" w:styleId="12">
    <w:name w:val="1级 字符"/>
    <w:basedOn w:val="10"/>
    <w:link w:val="11"/>
    <w:rsid w:val="00BC2FB5"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10">
    <w:name w:val="标题 1 字符"/>
    <w:basedOn w:val="a0"/>
    <w:link w:val="1"/>
    <w:uiPriority w:val="9"/>
    <w:rsid w:val="00BC2FB5"/>
    <w:rPr>
      <w:b/>
      <w:bCs/>
      <w:kern w:val="44"/>
      <w:sz w:val="44"/>
      <w:szCs w:val="44"/>
    </w:rPr>
  </w:style>
  <w:style w:type="character" w:styleId="a3">
    <w:name w:val="line number"/>
    <w:basedOn w:val="a0"/>
    <w:uiPriority w:val="99"/>
    <w:semiHidden/>
    <w:unhideWhenUsed/>
    <w:rsid w:val="00BC2FB5"/>
  </w:style>
  <w:style w:type="paragraph" w:styleId="a4">
    <w:name w:val="header"/>
    <w:basedOn w:val="a"/>
    <w:link w:val="a5"/>
    <w:uiPriority w:val="99"/>
    <w:unhideWhenUsed/>
    <w:rsid w:val="00E173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1738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173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173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048973</dc:creator>
  <cp:keywords/>
  <dc:description/>
  <cp:lastModifiedBy>y048973</cp:lastModifiedBy>
  <cp:revision>2</cp:revision>
  <dcterms:created xsi:type="dcterms:W3CDTF">2022-08-25T05:40:00Z</dcterms:created>
  <dcterms:modified xsi:type="dcterms:W3CDTF">2022-08-26T02:47:00Z</dcterms:modified>
</cp:coreProperties>
</file>